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DB429" w14:textId="77777777" w:rsidR="00DA1F40" w:rsidRPr="00501E76" w:rsidRDefault="00DA1F40" w:rsidP="00DA1F40">
      <w:pPr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501E76">
        <w:rPr>
          <w:rFonts w:ascii="Times New Roman" w:hAnsi="Times New Roman" w:cs="Times New Roman"/>
          <w:sz w:val="36"/>
          <w:szCs w:val="36"/>
        </w:rPr>
        <w:t>Supplemental Table 7. Grey Literature Websites/Databases</w:t>
      </w:r>
    </w:p>
    <w:p w14:paraId="6C5575B0" w14:textId="77777777" w:rsidR="00DA1F40" w:rsidRPr="00501E76" w:rsidRDefault="00DA1F40" w:rsidP="00DA1F4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20"/>
        <w:gridCol w:w="4506"/>
      </w:tblGrid>
      <w:tr w:rsidR="00DA1F40" w:rsidRPr="00501E76" w14:paraId="3D7ED06E" w14:textId="77777777" w:rsidTr="00263DA6">
        <w:tc>
          <w:tcPr>
            <w:tcW w:w="4675" w:type="dxa"/>
          </w:tcPr>
          <w:p w14:paraId="2590D740" w14:textId="77777777" w:rsidR="00DA1F40" w:rsidRPr="00501E76" w:rsidRDefault="00DA1F40" w:rsidP="00263DA6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501E76">
              <w:rPr>
                <w:rFonts w:ascii="Times New Roman" w:hAnsi="Times New Roman" w:cs="Times New Roman"/>
                <w:sz w:val="20"/>
                <w:szCs w:val="20"/>
              </w:rPr>
              <w:t xml:space="preserve">Google: </w:t>
            </w:r>
            <w:hyperlink r:id="rId4" w:history="1">
              <w:r w:rsidRPr="00501E7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google.com</w:t>
              </w:r>
            </w:hyperlink>
          </w:p>
          <w:p w14:paraId="409E84E5" w14:textId="77777777" w:rsidR="00DA1F40" w:rsidRPr="00501E76" w:rsidRDefault="00DA1F40" w:rsidP="00263DA6">
            <w:pPr>
              <w:pStyle w:val="ColorfulList-Accent11"/>
              <w:ind w:left="0"/>
              <w:rPr>
                <w:rStyle w:val="Emphasis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C5D2C72" w14:textId="77777777" w:rsidR="00DA1F40" w:rsidRPr="00501E76" w:rsidRDefault="00DA1F40" w:rsidP="00263DA6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color w:val="0000FF"/>
                <w:sz w:val="20"/>
                <w:szCs w:val="20"/>
                <w:u w:val="single"/>
              </w:rPr>
            </w:pPr>
            <w:r w:rsidRPr="00501E76">
              <w:rPr>
                <w:rFonts w:ascii="Times New Roman" w:hAnsi="Times New Roman" w:cs="Times New Roman"/>
                <w:sz w:val="20"/>
                <w:szCs w:val="20"/>
              </w:rPr>
              <w:t xml:space="preserve">Open Grey: </w:t>
            </w:r>
            <w:hyperlink r:id="rId5" w:history="1">
              <w:r w:rsidRPr="00501E7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opengrey.eu/</w:t>
              </w:r>
            </w:hyperlink>
          </w:p>
        </w:tc>
      </w:tr>
      <w:tr w:rsidR="00DA1F40" w:rsidRPr="00501E76" w14:paraId="074D7348" w14:textId="77777777" w:rsidTr="00263DA6">
        <w:tc>
          <w:tcPr>
            <w:tcW w:w="4675" w:type="dxa"/>
          </w:tcPr>
          <w:p w14:paraId="450EDC95" w14:textId="77777777" w:rsidR="00DA1F40" w:rsidRPr="00501E76" w:rsidRDefault="00DA1F40" w:rsidP="00263DA6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color w:val="0000FF"/>
                <w:sz w:val="20"/>
                <w:szCs w:val="20"/>
                <w:u w:val="single"/>
              </w:rPr>
            </w:pPr>
            <w:r w:rsidRPr="00501E76">
              <w:rPr>
                <w:rFonts w:ascii="Times New Roman" w:hAnsi="Times New Roman" w:cs="Times New Roman"/>
                <w:sz w:val="20"/>
                <w:szCs w:val="20"/>
              </w:rPr>
              <w:t xml:space="preserve">Google Scholar: </w:t>
            </w:r>
            <w:hyperlink r:id="rId6" w:history="1">
              <w:r w:rsidRPr="00501E7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scholar.google.com/</w:t>
              </w:r>
            </w:hyperlink>
          </w:p>
        </w:tc>
        <w:tc>
          <w:tcPr>
            <w:tcW w:w="4675" w:type="dxa"/>
          </w:tcPr>
          <w:p w14:paraId="66312B0D" w14:textId="77777777" w:rsidR="00DA1F40" w:rsidRPr="00501E76" w:rsidRDefault="00DA1F40" w:rsidP="00263DA6">
            <w:pPr>
              <w:rPr>
                <w:rStyle w:val="Emphasis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bdr w:val="none" w:sz="0" w:space="0" w:color="auto" w:frame="1"/>
              </w:rPr>
            </w:pPr>
            <w:r w:rsidRPr="00501E7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Proceedings First (</w:t>
            </w:r>
            <w:r w:rsidRPr="00501E76">
              <w:rPr>
                <w:rFonts w:ascii="Times New Roman" w:eastAsia="Times New Roman" w:hAnsi="Times New Roman" w:cs="Times New Roman"/>
                <w:sz w:val="20"/>
                <w:szCs w:val="20"/>
              </w:rPr>
              <w:t>Covers every published congress, symposium, conference, exposition, workshop and meeting received by The British Library Document Supply Centre)</w:t>
            </w:r>
          </w:p>
        </w:tc>
      </w:tr>
      <w:tr w:rsidR="00DA1F40" w:rsidRPr="00501E76" w14:paraId="321D1A4C" w14:textId="77777777" w:rsidTr="00263DA6">
        <w:tc>
          <w:tcPr>
            <w:tcW w:w="4675" w:type="dxa"/>
          </w:tcPr>
          <w:p w14:paraId="414C57AA" w14:textId="77777777" w:rsidR="00DA1F40" w:rsidRPr="00501E76" w:rsidRDefault="00DA1F40" w:rsidP="00263DA6">
            <w:pPr>
              <w:pStyle w:val="ColorfulList-Accent11"/>
              <w:ind w:left="0"/>
              <w:rPr>
                <w:rStyle w:val="Emphasis"/>
                <w:rFonts w:ascii="Times New Roman" w:hAnsi="Times New Roman"/>
                <w:sz w:val="20"/>
                <w:szCs w:val="20"/>
              </w:rPr>
            </w:pPr>
            <w:r w:rsidRPr="00501E76">
              <w:rPr>
                <w:rFonts w:ascii="Times New Roman" w:hAnsi="Times New Roman"/>
                <w:sz w:val="20"/>
                <w:szCs w:val="20"/>
              </w:rPr>
              <w:t xml:space="preserve">Database of federally-funded scientific research: </w:t>
            </w:r>
            <w:r w:rsidRPr="00501E76">
              <w:rPr>
                <w:rStyle w:val="Hyperlink"/>
                <w:rFonts w:ascii="Times New Roman" w:hAnsi="Times New Roman"/>
                <w:sz w:val="20"/>
                <w:szCs w:val="20"/>
              </w:rPr>
              <w:t>Science.gov</w:t>
            </w:r>
          </w:p>
        </w:tc>
        <w:tc>
          <w:tcPr>
            <w:tcW w:w="4675" w:type="dxa"/>
          </w:tcPr>
          <w:p w14:paraId="28CBEBAD" w14:textId="77777777" w:rsidR="00DA1F40" w:rsidRPr="00501E76" w:rsidRDefault="00DA1F40" w:rsidP="00263DA6">
            <w:pPr>
              <w:rPr>
                <w:rStyle w:val="Emphasis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01E7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Papers First (</w:t>
            </w:r>
            <w:r w:rsidRPr="00501E76"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individual papers presented at conferences worldwide)</w:t>
            </w:r>
          </w:p>
        </w:tc>
      </w:tr>
      <w:tr w:rsidR="00DA1F40" w:rsidRPr="00501E76" w14:paraId="70F0D937" w14:textId="77777777" w:rsidTr="00263DA6">
        <w:tc>
          <w:tcPr>
            <w:tcW w:w="4675" w:type="dxa"/>
          </w:tcPr>
          <w:p w14:paraId="2186B645" w14:textId="77777777" w:rsidR="00DA1F40" w:rsidRPr="00501E76" w:rsidRDefault="00DA1F40" w:rsidP="00263DA6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01E76">
              <w:rPr>
                <w:rFonts w:ascii="Times New Roman" w:hAnsi="Times New Roman" w:cs="Times New Roman"/>
                <w:sz w:val="20"/>
                <w:szCs w:val="20"/>
              </w:rPr>
              <w:t xml:space="preserve">ScienceResearch.com (Science federated search engine by Deep Web Technologies): </w:t>
            </w:r>
            <w:hyperlink r:id="rId7" w:history="1">
              <w:r w:rsidRPr="00501E7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scienceresearch.com/</w:t>
              </w:r>
            </w:hyperlink>
            <w:r w:rsidRPr="00501E7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675" w:type="dxa"/>
          </w:tcPr>
          <w:p w14:paraId="480B34AE" w14:textId="77777777" w:rsidR="00DA1F40" w:rsidRPr="00501E76" w:rsidRDefault="00DA1F40" w:rsidP="00263DA6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01E7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ProQuest Dissertations and Theses (International </w:t>
            </w:r>
            <w:r w:rsidRPr="00501E76">
              <w:rPr>
                <w:rFonts w:ascii="Times New Roman" w:eastAsia="Times New Roman" w:hAnsi="Times New Roman" w:cs="Times New Roman"/>
                <w:sz w:val="20"/>
                <w:szCs w:val="20"/>
              </w:rPr>
              <w:t>repository of graduate dissertations and theses)</w:t>
            </w:r>
          </w:p>
        </w:tc>
      </w:tr>
      <w:tr w:rsidR="00DA1F40" w:rsidRPr="00501E76" w14:paraId="7F6B7ED3" w14:textId="77777777" w:rsidTr="00263DA6">
        <w:tc>
          <w:tcPr>
            <w:tcW w:w="4675" w:type="dxa"/>
          </w:tcPr>
          <w:p w14:paraId="62CA034C" w14:textId="77777777" w:rsidR="00DA1F40" w:rsidRPr="00501E76" w:rsidRDefault="00DA1F40" w:rsidP="00263DA6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501E76">
              <w:rPr>
                <w:rFonts w:ascii="Times New Roman" w:hAnsi="Times New Roman" w:cs="Times New Roman"/>
                <w:sz w:val="20"/>
                <w:szCs w:val="20"/>
              </w:rPr>
              <w:t>Oaister</w:t>
            </w:r>
            <w:proofErr w:type="spellEnd"/>
            <w:r w:rsidRPr="00501E76">
              <w:rPr>
                <w:rFonts w:ascii="Times New Roman" w:hAnsi="Times New Roman" w:cs="Times New Roman"/>
                <w:sz w:val="20"/>
                <w:szCs w:val="20"/>
              </w:rPr>
              <w:t xml:space="preserve"> database (an open-source repository of difficult-to-access, academically-oriented digital resources): </w:t>
            </w:r>
            <w:hyperlink r:id="rId8" w:history="1">
              <w:r w:rsidRPr="00501E7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oclc.org/oaister</w:t>
              </w:r>
            </w:hyperlink>
          </w:p>
        </w:tc>
        <w:tc>
          <w:tcPr>
            <w:tcW w:w="4675" w:type="dxa"/>
          </w:tcPr>
          <w:p w14:paraId="7AED5F3C" w14:textId="77777777" w:rsidR="00DA1F40" w:rsidRPr="00501E76" w:rsidRDefault="00DA1F40" w:rsidP="00263DA6">
            <w:pPr>
              <w:pStyle w:val="ColorfulList-Accent11"/>
              <w:ind w:left="0"/>
              <w:rPr>
                <w:rStyle w:val="Emphasis"/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9ED5292" w14:textId="77777777" w:rsidR="00DA1F40" w:rsidRPr="00501E76" w:rsidRDefault="00DA1F40" w:rsidP="00DA1F4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08596DD" w14:textId="77777777" w:rsidR="00DA1F40" w:rsidRDefault="00DA1F40" w:rsidP="00DA1F40">
      <w:pPr>
        <w:rPr>
          <w:rFonts w:ascii="Times New Roman" w:hAnsi="Times New Roman" w:cs="Times New Roman"/>
          <w:sz w:val="28"/>
          <w:szCs w:val="28"/>
        </w:rPr>
      </w:pPr>
    </w:p>
    <w:p w14:paraId="1FF95E60" w14:textId="77777777" w:rsidR="00DA1F40" w:rsidRDefault="00DA1F40" w:rsidP="00DA1F40">
      <w:pPr>
        <w:rPr>
          <w:rFonts w:ascii="Times New Roman" w:hAnsi="Times New Roman" w:cs="Times New Roman"/>
          <w:sz w:val="28"/>
          <w:szCs w:val="28"/>
        </w:rPr>
      </w:pPr>
    </w:p>
    <w:p w14:paraId="3CA6444B" w14:textId="77777777" w:rsidR="00DA1F40" w:rsidRDefault="00DA1F40"/>
    <w:sectPr w:rsidR="00DA1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F40"/>
    <w:rsid w:val="00DA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A8737"/>
  <w15:chartTrackingRefBased/>
  <w15:docId w15:val="{C446C2BA-5BDD-451D-8FE7-8BFB01714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DA1F40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uiPriority w:val="99"/>
    <w:unhideWhenUsed/>
    <w:rsid w:val="00DA1F40"/>
    <w:rPr>
      <w:color w:val="0000FF"/>
      <w:u w:val="single"/>
    </w:rPr>
  </w:style>
  <w:style w:type="character" w:styleId="Emphasis">
    <w:name w:val="Emphasis"/>
    <w:uiPriority w:val="20"/>
    <w:qFormat/>
    <w:rsid w:val="00DA1F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clc.org/oaiste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scienceresearch.com/scienceresearch/search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cholar.google.com/" TargetMode="External"/><Relationship Id="rId5" Type="http://schemas.openxmlformats.org/officeDocument/2006/relationships/hyperlink" Target="http://www.opengrey.eu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google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06T04:27:00Z</dcterms:created>
  <dcterms:modified xsi:type="dcterms:W3CDTF">2021-03-06T04:27:00Z</dcterms:modified>
</cp:coreProperties>
</file>